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5B22A" w14:textId="199B15BB" w:rsidR="00E05FBE" w:rsidRPr="00531CF8" w:rsidRDefault="00F361B6" w:rsidP="006601A7">
      <w:pPr>
        <w:spacing w:after="0" w:line="480" w:lineRule="auto"/>
        <w:rPr>
          <w:lang w:val="en-US"/>
        </w:rPr>
      </w:pPr>
      <w:r w:rsidRPr="00531CF8">
        <w:rPr>
          <w:rFonts w:ascii="TimesNewRomanPSMT" w:hAnsi="TimesNewRomanPSMT" w:cs="TimesNewRomanPSMT"/>
          <w:b/>
          <w:sz w:val="24"/>
          <w:szCs w:val="24"/>
          <w:lang w:val="en-US"/>
        </w:rPr>
        <w:t xml:space="preserve">Table </w:t>
      </w:r>
      <w:r w:rsidR="00557779" w:rsidRPr="00531CF8">
        <w:rPr>
          <w:rFonts w:ascii="TimesNewRomanPSMT" w:hAnsi="TimesNewRomanPSMT" w:cs="TimesNewRomanPSMT"/>
          <w:b/>
          <w:sz w:val="24"/>
          <w:szCs w:val="24"/>
          <w:lang w:val="en-US"/>
        </w:rPr>
        <w:t>S</w:t>
      </w:r>
      <w:r w:rsidR="00557779">
        <w:rPr>
          <w:rFonts w:ascii="TimesNewRomanPSMT" w:hAnsi="TimesNewRomanPSMT" w:cs="TimesNewRomanPSMT"/>
          <w:b/>
          <w:sz w:val="24"/>
          <w:szCs w:val="24"/>
          <w:lang w:val="en-US"/>
        </w:rPr>
        <w:t>2</w:t>
      </w:r>
      <w:r w:rsidRPr="00531CF8">
        <w:rPr>
          <w:rFonts w:ascii="TimesNewRomanPSMT" w:hAnsi="TimesNewRomanPSMT" w:cs="TimesNewRomanPSMT"/>
          <w:b/>
          <w:color w:val="000000" w:themeColor="text1"/>
          <w:sz w:val="24"/>
          <w:szCs w:val="24"/>
          <w:lang w:val="en-US"/>
        </w:rPr>
        <w:t xml:space="preserve">. </w:t>
      </w:r>
      <w:r w:rsidRPr="00531CF8">
        <w:rPr>
          <w:rFonts w:ascii="TimesNewRomanPSMT" w:hAnsi="TimesNewRomanPSMT" w:cs="TimesNewRomanPSMT"/>
          <w:color w:val="000000" w:themeColor="text1"/>
          <w:sz w:val="24"/>
          <w:szCs w:val="24"/>
          <w:lang w:val="en-US"/>
        </w:rPr>
        <w:t>P</w:t>
      </w:r>
      <w:r w:rsidRPr="00531C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imers used in this study. The restriction enzymes used for the cloning are shown in parentheses and the corresponding restriction sites are underlined.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968"/>
        <w:gridCol w:w="7056"/>
        <w:gridCol w:w="1048"/>
      </w:tblGrid>
      <w:tr w:rsidR="00E05FBE" w:rsidRPr="00531CF8" w14:paraId="2D91F6DA" w14:textId="77777777" w:rsidTr="00746A3F">
        <w:trPr>
          <w:trHeight w:val="422"/>
        </w:trPr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00E3B4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zh-CN"/>
              </w:rPr>
              <w:t xml:space="preserve">Primer </w:t>
            </w:r>
          </w:p>
        </w:tc>
        <w:tc>
          <w:tcPr>
            <w:tcW w:w="63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2C4031" w14:textId="77777777" w:rsidR="00E05FBE" w:rsidRPr="00531CF8" w:rsidRDefault="00F361B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zh-CN"/>
              </w:rPr>
              <w:t>Sequence (5’-3’)</w:t>
            </w:r>
          </w:p>
        </w:tc>
        <w:tc>
          <w:tcPr>
            <w:tcW w:w="10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6A75C70" w14:textId="77777777" w:rsidR="00E05FBE" w:rsidRPr="00531CF8" w:rsidRDefault="00F361B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zh-CN"/>
              </w:rPr>
              <w:t>Used for</w:t>
            </w:r>
          </w:p>
        </w:tc>
      </w:tr>
      <w:tr w:rsidR="00E05FBE" w:rsidRPr="00531CF8" w14:paraId="2640A350" w14:textId="77777777" w:rsidTr="00746A3F">
        <w:trPr>
          <w:trHeight w:val="422"/>
        </w:trPr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B7CB95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001_F</w:t>
            </w:r>
          </w:p>
        </w:tc>
        <w:tc>
          <w:tcPr>
            <w:tcW w:w="63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D09EA6B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GCGGCCATATCGAAGGTCGT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CATATG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GAATTTGAAACAATAGAAAC (</w:t>
            </w:r>
            <w:proofErr w:type="spellStart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NdeI</w:t>
            </w:r>
            <w:proofErr w:type="spellEnd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)</w:t>
            </w:r>
          </w:p>
        </w:tc>
        <w:tc>
          <w:tcPr>
            <w:tcW w:w="105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72FC2A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cloning of </w:t>
            </w:r>
            <w:r w:rsidRPr="0053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zh-CN"/>
              </w:rPr>
              <w:t>msed_2001</w:t>
            </w:r>
          </w:p>
        </w:tc>
      </w:tr>
      <w:tr w:rsidR="00E05FBE" w:rsidRPr="00531CF8" w14:paraId="266B2737" w14:textId="77777777" w:rsidTr="00746A3F">
        <w:trPr>
          <w:trHeight w:val="422"/>
        </w:trPr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8C5F58D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001_R</w:t>
            </w:r>
          </w:p>
        </w:tc>
        <w:tc>
          <w:tcPr>
            <w:tcW w:w="63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D69F29E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CTCATGTTTGACAGCTTATCATCGAT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AAGCTT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GTGGAGATCGTTTAAGTTCTCTTC (</w:t>
            </w:r>
            <w:proofErr w:type="spellStart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HindIII</w:t>
            </w:r>
            <w:proofErr w:type="spellEnd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)</w:t>
            </w:r>
          </w:p>
        </w:tc>
        <w:tc>
          <w:tcPr>
            <w:tcW w:w="105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8D93C7" w14:textId="77777777" w:rsidR="00E05FBE" w:rsidRPr="00531CF8" w:rsidRDefault="00E05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 w:rsidR="00E05FBE" w:rsidRPr="00531CF8" w14:paraId="2815F24B" w14:textId="77777777" w:rsidTr="00746A3F">
        <w:trPr>
          <w:trHeight w:val="422"/>
        </w:trPr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7CC2E5C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0566_F</w:t>
            </w:r>
          </w:p>
        </w:tc>
        <w:tc>
          <w:tcPr>
            <w:tcW w:w="63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1B8744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ACA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CATATG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GATGTTATCCTTGAAAAGAG (</w:t>
            </w:r>
            <w:proofErr w:type="spellStart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NdeI</w:t>
            </w:r>
            <w:proofErr w:type="spellEnd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)</w:t>
            </w:r>
          </w:p>
        </w:tc>
        <w:tc>
          <w:tcPr>
            <w:tcW w:w="105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2121AF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cloning of </w:t>
            </w:r>
            <w:r w:rsidRPr="0053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zh-CN"/>
              </w:rPr>
              <w:t>msed_0566</w:t>
            </w:r>
          </w:p>
        </w:tc>
      </w:tr>
      <w:tr w:rsidR="00E05FBE" w:rsidRPr="00531CF8" w14:paraId="04A308C6" w14:textId="77777777" w:rsidTr="00746A3F">
        <w:trPr>
          <w:trHeight w:val="422"/>
        </w:trPr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FCF82B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0566_R</w:t>
            </w:r>
          </w:p>
        </w:tc>
        <w:tc>
          <w:tcPr>
            <w:tcW w:w="63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C96A0E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TA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GGATCC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GAGAAACCGACT</w:t>
            </w:r>
            <w:bookmarkStart w:id="0" w:name="_GoBack"/>
            <w:bookmarkEnd w:id="0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GAGGACCATG (</w:t>
            </w:r>
            <w:proofErr w:type="spellStart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BamHI</w:t>
            </w:r>
            <w:proofErr w:type="spellEnd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)</w:t>
            </w:r>
          </w:p>
        </w:tc>
        <w:tc>
          <w:tcPr>
            <w:tcW w:w="105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F66C3C" w14:textId="77777777" w:rsidR="00E05FBE" w:rsidRPr="00531CF8" w:rsidRDefault="00E05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 w:rsidR="00E05FBE" w:rsidRPr="00531CF8" w14:paraId="5323EF44" w14:textId="77777777" w:rsidTr="00746A3F">
        <w:trPr>
          <w:trHeight w:val="422"/>
        </w:trPr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D9458A3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0385_F</w:t>
            </w:r>
          </w:p>
        </w:tc>
        <w:tc>
          <w:tcPr>
            <w:tcW w:w="63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1954B5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AAT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CATATG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CTCTAGTTCAGATTCGGG (</w:t>
            </w:r>
            <w:proofErr w:type="spellStart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NdeI</w:t>
            </w:r>
            <w:proofErr w:type="spellEnd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)</w:t>
            </w:r>
          </w:p>
        </w:tc>
        <w:tc>
          <w:tcPr>
            <w:tcW w:w="105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D38862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cloning of </w:t>
            </w:r>
            <w:r w:rsidRPr="0053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zh-CN"/>
              </w:rPr>
              <w:t>msed_0385</w:t>
            </w:r>
          </w:p>
        </w:tc>
      </w:tr>
      <w:tr w:rsidR="00E05FBE" w:rsidRPr="00531CF8" w14:paraId="35387D41" w14:textId="77777777" w:rsidTr="00746A3F">
        <w:trPr>
          <w:trHeight w:val="422"/>
        </w:trPr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9EF17A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0385_R</w:t>
            </w:r>
          </w:p>
        </w:tc>
        <w:tc>
          <w:tcPr>
            <w:tcW w:w="63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A28CC5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AAT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AAGCTT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CATTCACCCCTGAAACTAGG (</w:t>
            </w:r>
            <w:proofErr w:type="spellStart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HindIII</w:t>
            </w:r>
            <w:proofErr w:type="spellEnd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)</w:t>
            </w:r>
          </w:p>
        </w:tc>
        <w:tc>
          <w:tcPr>
            <w:tcW w:w="105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FF24ED" w14:textId="77777777" w:rsidR="00E05FBE" w:rsidRPr="00531CF8" w:rsidRDefault="00E05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 w:rsidR="00E05FBE" w:rsidRPr="00531CF8" w14:paraId="64082B94" w14:textId="77777777" w:rsidTr="00746A3F">
        <w:trPr>
          <w:trHeight w:val="422"/>
        </w:trPr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29EDDF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308_F</w:t>
            </w:r>
          </w:p>
        </w:tc>
        <w:tc>
          <w:tcPr>
            <w:tcW w:w="63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9753E4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CTTGAC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GGATCC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CATGTCACTAGTTAC (</w:t>
            </w:r>
            <w:proofErr w:type="spellStart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BamHI</w:t>
            </w:r>
            <w:proofErr w:type="spellEnd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)</w:t>
            </w:r>
          </w:p>
        </w:tc>
        <w:tc>
          <w:tcPr>
            <w:tcW w:w="1054" w:type="dxa"/>
            <w:vMerge w:val="restart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14:paraId="6A79F711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cloning of </w:t>
            </w:r>
            <w:r w:rsidRPr="0053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zh-CN"/>
              </w:rPr>
              <w:t>nmar_1308</w:t>
            </w:r>
          </w:p>
        </w:tc>
      </w:tr>
      <w:tr w:rsidR="00E05FBE" w:rsidRPr="00531CF8" w14:paraId="39567DFE" w14:textId="77777777" w:rsidTr="00746A3F">
        <w:trPr>
          <w:trHeight w:val="422"/>
        </w:trPr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7CB5E4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308_R</w:t>
            </w:r>
          </w:p>
        </w:tc>
        <w:tc>
          <w:tcPr>
            <w:tcW w:w="63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5ABF99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GAAATA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ATCGAT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AGCTATTTCTTTGACTTGTTG (</w:t>
            </w:r>
            <w:proofErr w:type="spellStart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ClaI</w:t>
            </w:r>
            <w:proofErr w:type="spellEnd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)</w:t>
            </w:r>
          </w:p>
        </w:tc>
        <w:tc>
          <w:tcPr>
            <w:tcW w:w="105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5B752D44" w14:textId="77777777" w:rsidR="00E05FBE" w:rsidRPr="00531CF8" w:rsidRDefault="00E05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 w:rsidR="00E05FBE" w:rsidRPr="00531CF8" w14:paraId="14917970" w14:textId="77777777" w:rsidTr="00746A3F">
        <w:trPr>
          <w:trHeight w:val="422"/>
        </w:trPr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2C4F84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089_F</w:t>
            </w:r>
          </w:p>
        </w:tc>
        <w:tc>
          <w:tcPr>
            <w:tcW w:w="63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F3576B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GAAGGTCGTCATATG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CTCGAG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ATGGAGGACAAGC (</w:t>
            </w:r>
            <w:proofErr w:type="spellStart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XhoI</w:t>
            </w:r>
            <w:proofErr w:type="spellEnd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)</w:t>
            </w:r>
          </w:p>
        </w:tc>
        <w:tc>
          <w:tcPr>
            <w:tcW w:w="1054" w:type="dxa"/>
            <w:vMerge w:val="restart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14:paraId="0E6D5CE5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cloning of </w:t>
            </w:r>
            <w:r w:rsidRPr="0053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zh-CN"/>
              </w:rPr>
              <w:t>slip_2089</w:t>
            </w:r>
          </w:p>
        </w:tc>
      </w:tr>
      <w:tr w:rsidR="00E05FBE" w:rsidRPr="00531CF8" w14:paraId="69C88579" w14:textId="77777777" w:rsidTr="00746A3F">
        <w:trPr>
          <w:trHeight w:val="422"/>
        </w:trPr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EC72AA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089_R</w:t>
            </w:r>
          </w:p>
        </w:tc>
        <w:tc>
          <w:tcPr>
            <w:tcW w:w="63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F7A758" w14:textId="77777777" w:rsidR="00E05FBE" w:rsidRPr="00531CF8" w:rsidRDefault="00F361B6">
            <w:pPr>
              <w:spacing w:after="0" w:line="240" w:lineRule="auto"/>
              <w:rPr>
                <w:sz w:val="18"/>
                <w:szCs w:val="20"/>
              </w:rPr>
            </w:pP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GTTAGCAGCC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GGATCC</w:t>
            </w:r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TATTTGTCCTTGAATGCG (</w:t>
            </w:r>
            <w:proofErr w:type="spellStart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 w:eastAsia="zh-CN"/>
              </w:rPr>
              <w:t>BamHI</w:t>
            </w:r>
            <w:proofErr w:type="spellEnd"/>
            <w:r w:rsidRPr="00531CF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)</w:t>
            </w:r>
          </w:p>
        </w:tc>
        <w:tc>
          <w:tcPr>
            <w:tcW w:w="105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3FDBAEAA" w14:textId="77777777" w:rsidR="00E05FBE" w:rsidRPr="00531CF8" w:rsidRDefault="00E05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</w:tbl>
    <w:p w14:paraId="23ADE475" w14:textId="77777777" w:rsidR="00E05FBE" w:rsidRDefault="00E05FBE"/>
    <w:sectPr w:rsidR="00E05FBE">
      <w:headerReference w:type="default" r:id="rId8"/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6260A6" w14:textId="77777777" w:rsidR="00D721D8" w:rsidRDefault="00D721D8">
      <w:pPr>
        <w:spacing w:after="0" w:line="240" w:lineRule="auto"/>
      </w:pPr>
      <w:r>
        <w:separator/>
      </w:r>
    </w:p>
  </w:endnote>
  <w:endnote w:type="continuationSeparator" w:id="0">
    <w:p w14:paraId="2BCDEB9F" w14:textId="77777777" w:rsidR="00D721D8" w:rsidRDefault="00D72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Liberation Sans">
    <w:altName w:val="Arial"/>
    <w:charset w:val="01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charset w:val="01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A3B221" w14:textId="77777777" w:rsidR="00D721D8" w:rsidRDefault="00D721D8">
      <w:pPr>
        <w:spacing w:after="0" w:line="240" w:lineRule="auto"/>
      </w:pPr>
      <w:r>
        <w:separator/>
      </w:r>
    </w:p>
  </w:footnote>
  <w:footnote w:type="continuationSeparator" w:id="0">
    <w:p w14:paraId="6B2632A4" w14:textId="77777777" w:rsidR="00D721D8" w:rsidRDefault="00D721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E812EE" w14:textId="77777777" w:rsidR="00D721D8" w:rsidRDefault="00D721D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171E85"/>
    <w:multiLevelType w:val="hybridMultilevel"/>
    <w:tmpl w:val="C6E27E1A"/>
    <w:lvl w:ilvl="0" w:tplc="AA225BC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FBE"/>
    <w:rsid w:val="000104D3"/>
    <w:rsid w:val="00017CB4"/>
    <w:rsid w:val="0002083D"/>
    <w:rsid w:val="0002523F"/>
    <w:rsid w:val="00047D59"/>
    <w:rsid w:val="0005127A"/>
    <w:rsid w:val="000578AE"/>
    <w:rsid w:val="00073FF3"/>
    <w:rsid w:val="00085E13"/>
    <w:rsid w:val="00093062"/>
    <w:rsid w:val="000C2106"/>
    <w:rsid w:val="000D6BCF"/>
    <w:rsid w:val="000E70A7"/>
    <w:rsid w:val="000F1A5A"/>
    <w:rsid w:val="000F4DA5"/>
    <w:rsid w:val="00142EEE"/>
    <w:rsid w:val="001509E1"/>
    <w:rsid w:val="00166E19"/>
    <w:rsid w:val="001675D9"/>
    <w:rsid w:val="00177536"/>
    <w:rsid w:val="0017782C"/>
    <w:rsid w:val="0018588F"/>
    <w:rsid w:val="001931C2"/>
    <w:rsid w:val="0019486B"/>
    <w:rsid w:val="001A07A5"/>
    <w:rsid w:val="001B1330"/>
    <w:rsid w:val="001C04F7"/>
    <w:rsid w:val="001D2B77"/>
    <w:rsid w:val="001D2FFF"/>
    <w:rsid w:val="001F7A3B"/>
    <w:rsid w:val="0020665D"/>
    <w:rsid w:val="00221FBF"/>
    <w:rsid w:val="0023481A"/>
    <w:rsid w:val="00243FE8"/>
    <w:rsid w:val="00250DFA"/>
    <w:rsid w:val="0026736C"/>
    <w:rsid w:val="002A37A7"/>
    <w:rsid w:val="002A4B8F"/>
    <w:rsid w:val="002B30D9"/>
    <w:rsid w:val="002B7854"/>
    <w:rsid w:val="002C36F6"/>
    <w:rsid w:val="002F0FE9"/>
    <w:rsid w:val="002F67E7"/>
    <w:rsid w:val="00302A96"/>
    <w:rsid w:val="00324012"/>
    <w:rsid w:val="003264B6"/>
    <w:rsid w:val="00327791"/>
    <w:rsid w:val="003316C8"/>
    <w:rsid w:val="0033444E"/>
    <w:rsid w:val="00362DF3"/>
    <w:rsid w:val="00367B10"/>
    <w:rsid w:val="003A0C15"/>
    <w:rsid w:val="003B38A0"/>
    <w:rsid w:val="003C7B74"/>
    <w:rsid w:val="003D699F"/>
    <w:rsid w:val="003D7B2C"/>
    <w:rsid w:val="003D7C1C"/>
    <w:rsid w:val="003E4A64"/>
    <w:rsid w:val="003E51A4"/>
    <w:rsid w:val="003F72FB"/>
    <w:rsid w:val="00442459"/>
    <w:rsid w:val="00455305"/>
    <w:rsid w:val="00455468"/>
    <w:rsid w:val="004B3F23"/>
    <w:rsid w:val="004C0750"/>
    <w:rsid w:val="004C1598"/>
    <w:rsid w:val="004C19A4"/>
    <w:rsid w:val="004F10D2"/>
    <w:rsid w:val="00510C15"/>
    <w:rsid w:val="00513CC3"/>
    <w:rsid w:val="00516C01"/>
    <w:rsid w:val="00526F8E"/>
    <w:rsid w:val="00531CF8"/>
    <w:rsid w:val="0053380F"/>
    <w:rsid w:val="00547E6B"/>
    <w:rsid w:val="00557725"/>
    <w:rsid w:val="00557779"/>
    <w:rsid w:val="00572FAD"/>
    <w:rsid w:val="005811E4"/>
    <w:rsid w:val="00591195"/>
    <w:rsid w:val="005926DF"/>
    <w:rsid w:val="00594B41"/>
    <w:rsid w:val="005A4740"/>
    <w:rsid w:val="005A775C"/>
    <w:rsid w:val="005C6B0B"/>
    <w:rsid w:val="005D16DE"/>
    <w:rsid w:val="005F6D84"/>
    <w:rsid w:val="0061532B"/>
    <w:rsid w:val="00624102"/>
    <w:rsid w:val="00647E59"/>
    <w:rsid w:val="0065193E"/>
    <w:rsid w:val="00654B4F"/>
    <w:rsid w:val="006601A7"/>
    <w:rsid w:val="006627A1"/>
    <w:rsid w:val="006632B9"/>
    <w:rsid w:val="00682FD0"/>
    <w:rsid w:val="006972C3"/>
    <w:rsid w:val="006B1EA3"/>
    <w:rsid w:val="007045AA"/>
    <w:rsid w:val="007120B1"/>
    <w:rsid w:val="007176F4"/>
    <w:rsid w:val="007214EE"/>
    <w:rsid w:val="0072531A"/>
    <w:rsid w:val="00727803"/>
    <w:rsid w:val="00733940"/>
    <w:rsid w:val="00743A37"/>
    <w:rsid w:val="00746A3F"/>
    <w:rsid w:val="00763673"/>
    <w:rsid w:val="00773E65"/>
    <w:rsid w:val="00776C61"/>
    <w:rsid w:val="007774F8"/>
    <w:rsid w:val="007942DC"/>
    <w:rsid w:val="007B21E4"/>
    <w:rsid w:val="007B4895"/>
    <w:rsid w:val="007C3B53"/>
    <w:rsid w:val="007C680F"/>
    <w:rsid w:val="007D5220"/>
    <w:rsid w:val="007D651D"/>
    <w:rsid w:val="007D668F"/>
    <w:rsid w:val="007F4380"/>
    <w:rsid w:val="0080269B"/>
    <w:rsid w:val="008041E9"/>
    <w:rsid w:val="00821737"/>
    <w:rsid w:val="008408B2"/>
    <w:rsid w:val="00842B1D"/>
    <w:rsid w:val="00845013"/>
    <w:rsid w:val="00852109"/>
    <w:rsid w:val="00875668"/>
    <w:rsid w:val="00881E13"/>
    <w:rsid w:val="00892E72"/>
    <w:rsid w:val="008A0766"/>
    <w:rsid w:val="008B216D"/>
    <w:rsid w:val="008B4085"/>
    <w:rsid w:val="008C7AE6"/>
    <w:rsid w:val="00901073"/>
    <w:rsid w:val="00925A84"/>
    <w:rsid w:val="009270D8"/>
    <w:rsid w:val="00933DAE"/>
    <w:rsid w:val="00955673"/>
    <w:rsid w:val="009725B2"/>
    <w:rsid w:val="00990DA0"/>
    <w:rsid w:val="009925CE"/>
    <w:rsid w:val="009B47C6"/>
    <w:rsid w:val="009D3F5C"/>
    <w:rsid w:val="009D4905"/>
    <w:rsid w:val="009F19D3"/>
    <w:rsid w:val="009F7F91"/>
    <w:rsid w:val="00A023C4"/>
    <w:rsid w:val="00A03507"/>
    <w:rsid w:val="00A03CCC"/>
    <w:rsid w:val="00A23402"/>
    <w:rsid w:val="00A40281"/>
    <w:rsid w:val="00A4298B"/>
    <w:rsid w:val="00A4434E"/>
    <w:rsid w:val="00A51C11"/>
    <w:rsid w:val="00A650F5"/>
    <w:rsid w:val="00A6663F"/>
    <w:rsid w:val="00A82567"/>
    <w:rsid w:val="00A85882"/>
    <w:rsid w:val="00A92F17"/>
    <w:rsid w:val="00A932C7"/>
    <w:rsid w:val="00AA2837"/>
    <w:rsid w:val="00AA2871"/>
    <w:rsid w:val="00AC2AA0"/>
    <w:rsid w:val="00AD0421"/>
    <w:rsid w:val="00AF5168"/>
    <w:rsid w:val="00B16859"/>
    <w:rsid w:val="00B6769C"/>
    <w:rsid w:val="00B91115"/>
    <w:rsid w:val="00B91ED3"/>
    <w:rsid w:val="00B9515E"/>
    <w:rsid w:val="00BA486B"/>
    <w:rsid w:val="00BB57D8"/>
    <w:rsid w:val="00BD4450"/>
    <w:rsid w:val="00BD592B"/>
    <w:rsid w:val="00BD678E"/>
    <w:rsid w:val="00BE72C8"/>
    <w:rsid w:val="00BF6DE3"/>
    <w:rsid w:val="00C02FB1"/>
    <w:rsid w:val="00C17AD5"/>
    <w:rsid w:val="00C3363C"/>
    <w:rsid w:val="00C8076E"/>
    <w:rsid w:val="00C918D9"/>
    <w:rsid w:val="00CA341A"/>
    <w:rsid w:val="00CA552B"/>
    <w:rsid w:val="00CA5ACA"/>
    <w:rsid w:val="00CC4833"/>
    <w:rsid w:val="00CE1F88"/>
    <w:rsid w:val="00CF2A1D"/>
    <w:rsid w:val="00CF7E22"/>
    <w:rsid w:val="00D359FB"/>
    <w:rsid w:val="00D369DB"/>
    <w:rsid w:val="00D40445"/>
    <w:rsid w:val="00D658D3"/>
    <w:rsid w:val="00D721D8"/>
    <w:rsid w:val="00D87B4E"/>
    <w:rsid w:val="00DA6ABB"/>
    <w:rsid w:val="00DB3C41"/>
    <w:rsid w:val="00DB4535"/>
    <w:rsid w:val="00DB552B"/>
    <w:rsid w:val="00DC22E9"/>
    <w:rsid w:val="00DD123E"/>
    <w:rsid w:val="00E05FBE"/>
    <w:rsid w:val="00E26FCC"/>
    <w:rsid w:val="00E37E16"/>
    <w:rsid w:val="00E44646"/>
    <w:rsid w:val="00E52E3D"/>
    <w:rsid w:val="00E613F7"/>
    <w:rsid w:val="00E67F9E"/>
    <w:rsid w:val="00E704AB"/>
    <w:rsid w:val="00E94931"/>
    <w:rsid w:val="00E9713A"/>
    <w:rsid w:val="00EA52D0"/>
    <w:rsid w:val="00EA6C66"/>
    <w:rsid w:val="00ED0442"/>
    <w:rsid w:val="00EF7ADB"/>
    <w:rsid w:val="00EF7F98"/>
    <w:rsid w:val="00F1185D"/>
    <w:rsid w:val="00F215F8"/>
    <w:rsid w:val="00F23743"/>
    <w:rsid w:val="00F310F1"/>
    <w:rsid w:val="00F361B6"/>
    <w:rsid w:val="00F373AA"/>
    <w:rsid w:val="00F4678B"/>
    <w:rsid w:val="00F538EE"/>
    <w:rsid w:val="00F71D07"/>
    <w:rsid w:val="00F869B2"/>
    <w:rsid w:val="00F92B3B"/>
    <w:rsid w:val="00FB2A64"/>
    <w:rsid w:val="00FC5B8F"/>
    <w:rsid w:val="00FF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FC50F"/>
  <w15:docId w15:val="{EDC0A095-3DE7-4162-B822-AEA7ED19A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sz w:val="22"/>
    </w:rPr>
  </w:style>
  <w:style w:type="paragraph" w:styleId="berschrift1">
    <w:name w:val="heading 1"/>
    <w:basedOn w:val="Standard"/>
    <w:uiPriority w:val="9"/>
    <w:qFormat/>
    <w:rsid w:val="00297A2E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de-DE"/>
    </w:rPr>
  </w:style>
  <w:style w:type="paragraph" w:styleId="berschrift2">
    <w:name w:val="heading 2"/>
    <w:basedOn w:val="Standard"/>
    <w:uiPriority w:val="9"/>
    <w:qFormat/>
    <w:rsid w:val="00480176"/>
    <w:pPr>
      <w:spacing w:beforeAutospacing="1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00000A"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9"/>
    <w:qFormat/>
    <w:rsid w:val="00297A2E"/>
    <w:rPr>
      <w:rFonts w:ascii="Times New Roman" w:eastAsia="Times New Roman" w:hAnsi="Times New Roman" w:cs="Times New Roman"/>
      <w:b/>
      <w:bCs/>
      <w:kern w:val="2"/>
      <w:sz w:val="48"/>
      <w:szCs w:val="4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140801"/>
    <w:rPr>
      <w:rFonts w:ascii="Calibri" w:hAnsi="Calibri"/>
      <w:sz w:val="18"/>
      <w:szCs w:val="18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qFormat/>
    <w:rsid w:val="001D31F2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9D3590"/>
  </w:style>
  <w:style w:type="character" w:customStyle="1" w:styleId="FuzeileZchn">
    <w:name w:val="Fußzeile Zchn"/>
    <w:basedOn w:val="Absatz-Standardschriftart"/>
    <w:link w:val="Fuzeile"/>
    <w:uiPriority w:val="99"/>
    <w:qFormat/>
    <w:rsid w:val="009D3590"/>
  </w:style>
  <w:style w:type="character" w:customStyle="1" w:styleId="highlight">
    <w:name w:val="highlight"/>
    <w:basedOn w:val="Absatz-Standardschriftart"/>
    <w:qFormat/>
    <w:rsid w:val="00BB0047"/>
  </w:style>
  <w:style w:type="character" w:styleId="Fett">
    <w:name w:val="Strong"/>
    <w:basedOn w:val="Absatz-Standardschriftart"/>
    <w:uiPriority w:val="22"/>
    <w:qFormat/>
    <w:rsid w:val="00BB0047"/>
    <w:rPr>
      <w:b/>
      <w:bCs/>
    </w:rPr>
  </w:style>
  <w:style w:type="character" w:customStyle="1" w:styleId="berschrift2Zchn">
    <w:name w:val="Überschrift 2 Zchn"/>
    <w:basedOn w:val="Absatz-Standardschriftart"/>
    <w:uiPriority w:val="9"/>
    <w:qFormat/>
    <w:rsid w:val="00480176"/>
    <w:rPr>
      <w:rFonts w:ascii="Times New Roman" w:eastAsia="Times New Roman" w:hAnsi="Times New Roman" w:cs="Times New Roman"/>
      <w:b/>
      <w:bCs/>
      <w:color w:val="00000A"/>
      <w:sz w:val="36"/>
      <w:szCs w:val="36"/>
      <w:lang w:eastAsia="de-DE"/>
    </w:rPr>
  </w:style>
  <w:style w:type="character" w:customStyle="1" w:styleId="TextkrperZchn">
    <w:name w:val="Textkörper Zchn"/>
    <w:basedOn w:val="Absatz-Standardschriftart"/>
    <w:link w:val="Textkrper"/>
    <w:qFormat/>
    <w:rsid w:val="00480176"/>
    <w:rPr>
      <w:color w:val="00000A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480176"/>
    <w:rPr>
      <w:rFonts w:eastAsiaTheme="minorEastAsia"/>
      <w:color w:val="5A5A5A" w:themeColor="text1" w:themeTint="A5"/>
      <w:spacing w:val="15"/>
    </w:rPr>
  </w:style>
  <w:style w:type="character" w:customStyle="1" w:styleId="Internetverknpfung">
    <w:name w:val="Internetverknüpfung"/>
    <w:basedOn w:val="Absatz-Standardschriftart"/>
    <w:uiPriority w:val="99"/>
    <w:semiHidden/>
    <w:unhideWhenUsed/>
    <w:rsid w:val="00480176"/>
    <w:rPr>
      <w:color w:val="0000FF"/>
      <w:u w:val="single"/>
    </w:rPr>
  </w:style>
  <w:style w:type="character" w:customStyle="1" w:styleId="A17">
    <w:name w:val="A17"/>
    <w:uiPriority w:val="99"/>
    <w:qFormat/>
    <w:rsid w:val="00536898"/>
    <w:rPr>
      <w:rFonts w:ascii="Minion Pro" w:hAnsi="Minion Pro" w:cs="Minion Pro"/>
      <w:color w:val="000000"/>
      <w:sz w:val="9"/>
      <w:szCs w:val="9"/>
    </w:rPr>
  </w:style>
  <w:style w:type="character" w:customStyle="1" w:styleId="A9">
    <w:name w:val="A9"/>
    <w:uiPriority w:val="99"/>
    <w:qFormat/>
    <w:rsid w:val="00536898"/>
    <w:rPr>
      <w:rFonts w:ascii="Minion Pro" w:hAnsi="Minion Pro" w:cs="Minion Pro"/>
      <w:color w:val="000000"/>
      <w:sz w:val="9"/>
      <w:szCs w:val="9"/>
    </w:rPr>
  </w:style>
  <w:style w:type="character" w:customStyle="1" w:styleId="Internetlink">
    <w:name w:val="Internetlink"/>
    <w:basedOn w:val="Absatz-Standardschriftart"/>
    <w:qFormat/>
    <w:rsid w:val="00536898"/>
    <w:rPr>
      <w:color w:val="0000FF"/>
      <w:u w:val="single"/>
    </w:rPr>
  </w:style>
  <w:style w:type="character" w:customStyle="1" w:styleId="xref">
    <w:name w:val="xref"/>
    <w:basedOn w:val="Absatz-Standardschriftart"/>
    <w:qFormat/>
    <w:rsid w:val="009D3402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link w:val="TextkrperZchn"/>
    <w:rsid w:val="00480176"/>
    <w:pPr>
      <w:spacing w:after="140" w:line="288" w:lineRule="auto"/>
    </w:pPr>
    <w:rPr>
      <w:color w:val="00000A"/>
    </w:rPr>
  </w:style>
  <w:style w:type="paragraph" w:styleId="Liste">
    <w:name w:val="List"/>
    <w:basedOn w:val="Textkrper"/>
    <w:rPr>
      <w:rFonts w:ascii="Times New Roman" w:hAnsi="Times New Roman"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ascii="Times New Roman" w:hAnsi="Times New Roman" w:cs="Arial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ascii="Times New Roman" w:hAnsi="Times New Roman"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140801"/>
    <w:pPr>
      <w:spacing w:after="0" w:line="240" w:lineRule="auto"/>
    </w:pPr>
    <w:rPr>
      <w:rFonts w:ascii="Calibri" w:hAnsi="Calibr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qFormat/>
    <w:rsid w:val="001D31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9D3590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9D3590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446CC4"/>
    <w:pPr>
      <w:ind w:left="720"/>
      <w:contextualSpacing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480176"/>
    <w:rPr>
      <w:rFonts w:eastAsiaTheme="minorEastAsia"/>
      <w:color w:val="5A5A5A" w:themeColor="text1" w:themeTint="A5"/>
      <w:spacing w:val="15"/>
    </w:rPr>
  </w:style>
  <w:style w:type="table" w:styleId="Tabellenraster">
    <w:name w:val="Table Grid"/>
    <w:basedOn w:val="NormaleTabelle"/>
    <w:uiPriority w:val="39"/>
    <w:rsid w:val="003D6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34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3402"/>
    <w:rPr>
      <w:b/>
      <w:bCs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7176F4"/>
    <w:pPr>
      <w:spacing w:line="240" w:lineRule="auto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176F4"/>
    <w:rPr>
      <w:rFonts w:ascii="Calibri" w:hAnsi="Calibri" w:cs="Calibri"/>
      <w:noProof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9B47C6"/>
  </w:style>
  <w:style w:type="paragraph" w:styleId="berarbeitung">
    <w:name w:val="Revision"/>
    <w:hidden/>
    <w:uiPriority w:val="99"/>
    <w:semiHidden/>
    <w:rsid w:val="00AC2AA0"/>
    <w:rPr>
      <w:sz w:val="22"/>
    </w:rPr>
  </w:style>
  <w:style w:type="character" w:styleId="Hyperlink">
    <w:name w:val="Hyperlink"/>
    <w:basedOn w:val="Absatz-Standardschriftart"/>
    <w:uiPriority w:val="99"/>
    <w:unhideWhenUsed/>
    <w:rsid w:val="00955673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556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A9C84-352C-4674-8758-91CD980BE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WU Münster NWZ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Berg</dc:creator>
  <dc:description/>
  <cp:lastModifiedBy>Ivan Berg</cp:lastModifiedBy>
  <cp:revision>2</cp:revision>
  <cp:lastPrinted>2020-11-18T16:00:00Z</cp:lastPrinted>
  <dcterms:created xsi:type="dcterms:W3CDTF">2020-11-23T16:41:00Z</dcterms:created>
  <dcterms:modified xsi:type="dcterms:W3CDTF">2020-11-23T16:41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WWU Münster NWZ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_DocHome">
    <vt:i4>-301702974</vt:i4>
  </property>
</Properties>
</file>